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4CF0CD" w14:textId="094CC3DB" w:rsidR="004A755A" w:rsidRPr="001638EB" w:rsidRDefault="004A755A" w:rsidP="004A755A">
      <w:pPr>
        <w:rPr>
          <w:rFonts w:asciiTheme="majorBidi" w:hAnsiTheme="majorBidi" w:cstheme="majorBidi"/>
          <w:color w:val="000000" w:themeColor="text1"/>
        </w:rPr>
      </w:pPr>
      <w:r w:rsidRPr="001638EB">
        <w:rPr>
          <w:rFonts w:asciiTheme="majorBidi" w:hAnsiTheme="majorBidi" w:cstheme="majorBidi"/>
          <w:b/>
          <w:bCs/>
          <w:color w:val="000000" w:themeColor="text1"/>
        </w:rPr>
        <w:t>S</w:t>
      </w:r>
      <w:r>
        <w:rPr>
          <w:rFonts w:asciiTheme="majorBidi" w:hAnsiTheme="majorBidi" w:cstheme="majorBidi"/>
          <w:b/>
          <w:bCs/>
          <w:color w:val="000000" w:themeColor="text1"/>
        </w:rPr>
        <w:t>8</w:t>
      </w:r>
      <w:r>
        <w:rPr>
          <w:rFonts w:asciiTheme="majorBidi" w:hAnsiTheme="majorBidi" w:cstheme="majorBidi"/>
          <w:b/>
          <w:bCs/>
          <w:color w:val="000000" w:themeColor="text1"/>
        </w:rPr>
        <w:t>_Table</w:t>
      </w:r>
      <w:r w:rsidRPr="001638EB">
        <w:rPr>
          <w:rFonts w:asciiTheme="majorBidi" w:hAnsiTheme="majorBidi" w:cstheme="majorBidi"/>
          <w:b/>
          <w:bCs/>
          <w:color w:val="000000" w:themeColor="text1"/>
        </w:rPr>
        <w:t>. Pupae per containers index (PCI)</w:t>
      </w:r>
    </w:p>
    <w:tbl>
      <w:tblPr>
        <w:tblStyle w:val="PlainTable5"/>
        <w:tblW w:w="5812" w:type="dxa"/>
        <w:tblLook w:val="04A0" w:firstRow="1" w:lastRow="0" w:firstColumn="1" w:lastColumn="0" w:noHBand="0" w:noVBand="1"/>
      </w:tblPr>
      <w:tblGrid>
        <w:gridCol w:w="993"/>
        <w:gridCol w:w="1559"/>
        <w:gridCol w:w="1134"/>
        <w:gridCol w:w="1276"/>
        <w:gridCol w:w="850"/>
      </w:tblGrid>
      <w:tr w:rsidR="004A755A" w:rsidRPr="001638EB" w14:paraId="65C955ED" w14:textId="77777777" w:rsidTr="00FB203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3" w:type="dxa"/>
          </w:tcPr>
          <w:p w14:paraId="54BEC8D4" w14:textId="77777777" w:rsidR="004A755A" w:rsidRPr="00BE09C8" w:rsidRDefault="004A755A" w:rsidP="00FB2030">
            <w:pPr>
              <w:ind w:left="-104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9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udy site</w:t>
            </w:r>
          </w:p>
        </w:tc>
        <w:tc>
          <w:tcPr>
            <w:tcW w:w="1559" w:type="dxa"/>
          </w:tcPr>
          <w:p w14:paraId="362B5D7C" w14:textId="77777777" w:rsidR="004A755A" w:rsidRPr="00BE09C8" w:rsidRDefault="004A755A" w:rsidP="00FB2030">
            <w:pPr>
              <w:ind w:right="-14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9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ason-Year</w:t>
            </w:r>
          </w:p>
        </w:tc>
        <w:tc>
          <w:tcPr>
            <w:tcW w:w="1134" w:type="dxa"/>
          </w:tcPr>
          <w:p w14:paraId="38AE2A2D" w14:textId="77777777" w:rsidR="004A755A" w:rsidRPr="00BE09C8" w:rsidRDefault="004A755A" w:rsidP="00FB2030">
            <w:pPr>
              <w:ind w:lef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9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 containers </w:t>
            </w:r>
          </w:p>
        </w:tc>
        <w:tc>
          <w:tcPr>
            <w:tcW w:w="1276" w:type="dxa"/>
          </w:tcPr>
          <w:p w14:paraId="0C94C8CF" w14:textId="77777777" w:rsidR="004A755A" w:rsidRPr="00BE09C8" w:rsidRDefault="004A755A" w:rsidP="00FB2030">
            <w:pPr>
              <w:ind w:left="40" w:right="17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9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Pupae</w:t>
            </w:r>
          </w:p>
        </w:tc>
        <w:tc>
          <w:tcPr>
            <w:tcW w:w="850" w:type="dxa"/>
          </w:tcPr>
          <w:p w14:paraId="42E8531D" w14:textId="77777777" w:rsidR="004A755A" w:rsidRPr="00BE09C8" w:rsidRDefault="004A755A" w:rsidP="00FB2030">
            <w:pPr>
              <w:ind w:left="-11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E09C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CI</w:t>
            </w:r>
          </w:p>
        </w:tc>
      </w:tr>
      <w:tr w:rsidR="004A755A" w:rsidRPr="001638EB" w14:paraId="098C8BB9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7F24F7E" w14:textId="77777777" w:rsidR="004A755A" w:rsidRPr="004A0756" w:rsidRDefault="004A755A" w:rsidP="00FB2030">
            <w:pPr>
              <w:ind w:lef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559" w:type="dxa"/>
          </w:tcPr>
          <w:p w14:paraId="25E09248" w14:textId="77777777" w:rsidR="004A755A" w:rsidRPr="004A0756" w:rsidRDefault="004A755A" w:rsidP="00FB2030">
            <w:pPr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DSa</w:t>
            </w:r>
            <w:proofErr w:type="spellEnd"/>
            <w:r w:rsidRPr="004A0756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134" w:type="dxa"/>
          </w:tcPr>
          <w:p w14:paraId="33589139" w14:textId="77777777" w:rsidR="004A755A" w:rsidRPr="004A0756" w:rsidRDefault="004A755A" w:rsidP="00FB2030">
            <w:pPr>
              <w:ind w:lef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943</w:t>
            </w:r>
          </w:p>
        </w:tc>
        <w:tc>
          <w:tcPr>
            <w:tcW w:w="1276" w:type="dxa"/>
          </w:tcPr>
          <w:p w14:paraId="67C812F8" w14:textId="77777777" w:rsidR="004A755A" w:rsidRPr="004A0756" w:rsidRDefault="004A755A" w:rsidP="00FB2030">
            <w:pPr>
              <w:ind w:left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270</w:t>
            </w:r>
          </w:p>
        </w:tc>
        <w:tc>
          <w:tcPr>
            <w:tcW w:w="850" w:type="dxa"/>
          </w:tcPr>
          <w:p w14:paraId="018C9714" w14:textId="77777777" w:rsidR="004A755A" w:rsidRPr="004A0756" w:rsidRDefault="004A755A" w:rsidP="00FB2030">
            <w:pPr>
              <w:ind w:lef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</w:tr>
      <w:tr w:rsidR="004A755A" w:rsidRPr="001638EB" w14:paraId="079AB0C4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FD8E730" w14:textId="77777777" w:rsidR="004A755A" w:rsidRPr="004A0756" w:rsidRDefault="004A755A" w:rsidP="00FB2030">
            <w:pPr>
              <w:ind w:lef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59" w:type="dxa"/>
          </w:tcPr>
          <w:p w14:paraId="6F29FD81" w14:textId="77777777" w:rsidR="004A755A" w:rsidRPr="004A0756" w:rsidRDefault="004A755A" w:rsidP="00FB2030">
            <w:pPr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DS 2022</w:t>
            </w:r>
          </w:p>
        </w:tc>
        <w:tc>
          <w:tcPr>
            <w:tcW w:w="1134" w:type="dxa"/>
          </w:tcPr>
          <w:p w14:paraId="38EF3706" w14:textId="77777777" w:rsidR="004A755A" w:rsidRPr="004A0756" w:rsidRDefault="004A755A" w:rsidP="00FB2030">
            <w:pPr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604</w:t>
            </w:r>
          </w:p>
        </w:tc>
        <w:tc>
          <w:tcPr>
            <w:tcW w:w="1276" w:type="dxa"/>
          </w:tcPr>
          <w:p w14:paraId="4C1EB014" w14:textId="77777777" w:rsidR="004A755A" w:rsidRPr="004A0756" w:rsidRDefault="004A755A" w:rsidP="00FB2030">
            <w:pPr>
              <w:ind w:left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850" w:type="dxa"/>
          </w:tcPr>
          <w:p w14:paraId="5055D35F" w14:textId="77777777" w:rsidR="004A755A" w:rsidRPr="004A0756" w:rsidRDefault="004A755A" w:rsidP="00FB2030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</w:tr>
      <w:tr w:rsidR="004A755A" w:rsidRPr="001638EB" w14:paraId="75EF6BF4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47C0D18" w14:textId="77777777" w:rsidR="004A755A" w:rsidRPr="004A0756" w:rsidRDefault="004A755A" w:rsidP="00FB2030">
            <w:pPr>
              <w:ind w:lef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559" w:type="dxa"/>
          </w:tcPr>
          <w:p w14:paraId="360F2CE8" w14:textId="77777777" w:rsidR="004A755A" w:rsidRPr="004A0756" w:rsidRDefault="004A755A" w:rsidP="00FB2030">
            <w:pPr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DS 2023</w:t>
            </w:r>
          </w:p>
        </w:tc>
        <w:tc>
          <w:tcPr>
            <w:tcW w:w="1134" w:type="dxa"/>
          </w:tcPr>
          <w:p w14:paraId="7F3A9C4A" w14:textId="77777777" w:rsidR="004A755A" w:rsidRPr="004A0756" w:rsidRDefault="004A755A" w:rsidP="00FB2030">
            <w:pPr>
              <w:ind w:lef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1,047</w:t>
            </w:r>
          </w:p>
        </w:tc>
        <w:tc>
          <w:tcPr>
            <w:tcW w:w="1276" w:type="dxa"/>
          </w:tcPr>
          <w:p w14:paraId="068AC530" w14:textId="77777777" w:rsidR="004A755A" w:rsidRPr="004A0756" w:rsidRDefault="004A755A" w:rsidP="00FB2030">
            <w:pPr>
              <w:ind w:left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466</w:t>
            </w:r>
          </w:p>
        </w:tc>
        <w:tc>
          <w:tcPr>
            <w:tcW w:w="850" w:type="dxa"/>
          </w:tcPr>
          <w:p w14:paraId="14BB711F" w14:textId="77777777" w:rsidR="004A755A" w:rsidRPr="004A0756" w:rsidRDefault="004A755A" w:rsidP="00FB2030">
            <w:pPr>
              <w:ind w:lef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</w:tr>
      <w:tr w:rsidR="004A755A" w:rsidRPr="001638EB" w14:paraId="1BB5FC19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D0D6A98" w14:textId="77777777" w:rsidR="004A755A" w:rsidRPr="004A0756" w:rsidRDefault="004A755A" w:rsidP="00FB2030">
            <w:pPr>
              <w:ind w:lef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59" w:type="dxa"/>
          </w:tcPr>
          <w:p w14:paraId="06BF4C46" w14:textId="77777777" w:rsidR="004A755A" w:rsidRPr="004A0756" w:rsidRDefault="004A755A" w:rsidP="00FB2030">
            <w:pPr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DS 2023</w:t>
            </w:r>
          </w:p>
        </w:tc>
        <w:tc>
          <w:tcPr>
            <w:tcW w:w="1134" w:type="dxa"/>
          </w:tcPr>
          <w:p w14:paraId="73DDC110" w14:textId="77777777" w:rsidR="004A755A" w:rsidRPr="004A0756" w:rsidRDefault="004A755A" w:rsidP="00FB2030">
            <w:pPr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659</w:t>
            </w:r>
          </w:p>
        </w:tc>
        <w:tc>
          <w:tcPr>
            <w:tcW w:w="1276" w:type="dxa"/>
          </w:tcPr>
          <w:p w14:paraId="1D448664" w14:textId="77777777" w:rsidR="004A755A" w:rsidRPr="004A0756" w:rsidRDefault="004A755A" w:rsidP="00FB2030">
            <w:pPr>
              <w:ind w:left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850" w:type="dxa"/>
          </w:tcPr>
          <w:p w14:paraId="68E45C4E" w14:textId="77777777" w:rsidR="004A755A" w:rsidRPr="004A0756" w:rsidRDefault="004A755A" w:rsidP="00FB2030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4A755A" w:rsidRPr="001638EB" w14:paraId="78D76723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F9503CE" w14:textId="77777777" w:rsidR="004A755A" w:rsidRPr="004A0756" w:rsidRDefault="004A755A" w:rsidP="00FB2030">
            <w:pPr>
              <w:ind w:lef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559" w:type="dxa"/>
          </w:tcPr>
          <w:p w14:paraId="02BFBC93" w14:textId="77777777" w:rsidR="004A755A" w:rsidRPr="004A0756" w:rsidRDefault="004A755A" w:rsidP="00FB2030">
            <w:pPr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RSb</w:t>
            </w:r>
            <w:proofErr w:type="spellEnd"/>
            <w:r w:rsidRPr="004A0756">
              <w:rPr>
                <w:rFonts w:ascii="Times New Roman" w:hAnsi="Times New Roman" w:cs="Times New Roman"/>
                <w:sz w:val="20"/>
                <w:szCs w:val="20"/>
              </w:rPr>
              <w:t xml:space="preserve"> 2022</w:t>
            </w:r>
          </w:p>
        </w:tc>
        <w:tc>
          <w:tcPr>
            <w:tcW w:w="1134" w:type="dxa"/>
          </w:tcPr>
          <w:p w14:paraId="10B1F280" w14:textId="77777777" w:rsidR="004A755A" w:rsidRPr="004A0756" w:rsidRDefault="004A755A" w:rsidP="00FB2030">
            <w:pPr>
              <w:ind w:lef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785</w:t>
            </w:r>
          </w:p>
        </w:tc>
        <w:tc>
          <w:tcPr>
            <w:tcW w:w="1276" w:type="dxa"/>
          </w:tcPr>
          <w:p w14:paraId="15B0DA98" w14:textId="77777777" w:rsidR="004A755A" w:rsidRPr="004A0756" w:rsidRDefault="004A755A" w:rsidP="00FB2030">
            <w:pPr>
              <w:ind w:left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966</w:t>
            </w:r>
          </w:p>
        </w:tc>
        <w:tc>
          <w:tcPr>
            <w:tcW w:w="850" w:type="dxa"/>
          </w:tcPr>
          <w:p w14:paraId="3CBEA547" w14:textId="77777777" w:rsidR="004A755A" w:rsidRPr="004A0756" w:rsidRDefault="004A755A" w:rsidP="00FB2030">
            <w:pPr>
              <w:ind w:lef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</w:t>
            </w:r>
          </w:p>
        </w:tc>
      </w:tr>
      <w:tr w:rsidR="004A755A" w:rsidRPr="001638EB" w14:paraId="041BB6D4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A9C9B74" w14:textId="77777777" w:rsidR="004A755A" w:rsidRPr="004A0756" w:rsidRDefault="004A755A" w:rsidP="00FB2030">
            <w:pPr>
              <w:ind w:lef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59" w:type="dxa"/>
          </w:tcPr>
          <w:p w14:paraId="6504A700" w14:textId="77777777" w:rsidR="004A755A" w:rsidRPr="004A0756" w:rsidRDefault="004A755A" w:rsidP="00FB2030">
            <w:pPr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RS 2022</w:t>
            </w:r>
          </w:p>
        </w:tc>
        <w:tc>
          <w:tcPr>
            <w:tcW w:w="1134" w:type="dxa"/>
          </w:tcPr>
          <w:p w14:paraId="7E87A08F" w14:textId="77777777" w:rsidR="004A755A" w:rsidRPr="004A0756" w:rsidRDefault="004A755A" w:rsidP="00FB2030">
            <w:pPr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608</w:t>
            </w:r>
          </w:p>
        </w:tc>
        <w:tc>
          <w:tcPr>
            <w:tcW w:w="1276" w:type="dxa"/>
          </w:tcPr>
          <w:p w14:paraId="34278DEE" w14:textId="77777777" w:rsidR="004A755A" w:rsidRPr="004A0756" w:rsidRDefault="004A755A" w:rsidP="00FB2030">
            <w:pPr>
              <w:ind w:left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228</w:t>
            </w:r>
          </w:p>
        </w:tc>
        <w:tc>
          <w:tcPr>
            <w:tcW w:w="850" w:type="dxa"/>
          </w:tcPr>
          <w:p w14:paraId="6C7CA03A" w14:textId="77777777" w:rsidR="004A755A" w:rsidRPr="004A0756" w:rsidRDefault="004A755A" w:rsidP="00FB2030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4A755A" w:rsidRPr="001638EB" w14:paraId="7654618E" w14:textId="77777777" w:rsidTr="00FB203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64189C1" w14:textId="77777777" w:rsidR="004A755A" w:rsidRPr="004A0756" w:rsidRDefault="004A755A" w:rsidP="00FB2030">
            <w:pPr>
              <w:ind w:lef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1559" w:type="dxa"/>
          </w:tcPr>
          <w:p w14:paraId="0B4E876F" w14:textId="77777777" w:rsidR="004A755A" w:rsidRPr="004A0756" w:rsidRDefault="004A755A" w:rsidP="00FB2030">
            <w:pPr>
              <w:ind w:left="32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RS 2023</w:t>
            </w:r>
          </w:p>
        </w:tc>
        <w:tc>
          <w:tcPr>
            <w:tcW w:w="1134" w:type="dxa"/>
          </w:tcPr>
          <w:p w14:paraId="5EAE6A64" w14:textId="77777777" w:rsidR="004A755A" w:rsidRPr="004A0756" w:rsidRDefault="004A755A" w:rsidP="00FB2030">
            <w:pPr>
              <w:ind w:left="-107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1,294</w:t>
            </w:r>
          </w:p>
        </w:tc>
        <w:tc>
          <w:tcPr>
            <w:tcW w:w="1276" w:type="dxa"/>
          </w:tcPr>
          <w:p w14:paraId="64345997" w14:textId="77777777" w:rsidR="004A755A" w:rsidRPr="004A0756" w:rsidRDefault="004A755A" w:rsidP="00FB2030">
            <w:pPr>
              <w:ind w:left="4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1,260</w:t>
            </w:r>
          </w:p>
        </w:tc>
        <w:tc>
          <w:tcPr>
            <w:tcW w:w="850" w:type="dxa"/>
          </w:tcPr>
          <w:p w14:paraId="475DD8D6" w14:textId="77777777" w:rsidR="004A755A" w:rsidRPr="004A0756" w:rsidRDefault="004A755A" w:rsidP="00FB2030">
            <w:pPr>
              <w:ind w:left="-104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</w:tr>
      <w:tr w:rsidR="004A755A" w:rsidRPr="00F01A3C" w14:paraId="4ED364FF" w14:textId="77777777" w:rsidTr="00FB203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bottom w:val="single" w:sz="4" w:space="0" w:color="auto"/>
            </w:tcBorders>
          </w:tcPr>
          <w:p w14:paraId="1E2F804C" w14:textId="77777777" w:rsidR="004A755A" w:rsidRPr="004A0756" w:rsidRDefault="004A755A" w:rsidP="00FB2030">
            <w:pPr>
              <w:ind w:left="-104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1F5992E4" w14:textId="77777777" w:rsidR="004A755A" w:rsidRPr="004A0756" w:rsidRDefault="004A755A" w:rsidP="00FB2030">
            <w:pPr>
              <w:ind w:left="32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RS 2023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64FFE8" w14:textId="77777777" w:rsidR="004A755A" w:rsidRPr="004A0756" w:rsidRDefault="004A755A" w:rsidP="00FB2030">
            <w:pPr>
              <w:ind w:left="-107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787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1FBA4146" w14:textId="77777777" w:rsidR="004A755A" w:rsidRPr="004A0756" w:rsidRDefault="004A755A" w:rsidP="00FB2030">
            <w:pPr>
              <w:ind w:left="4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4A0756">
              <w:rPr>
                <w:rFonts w:ascii="Times New Roman" w:hAnsi="Times New Roman" w:cs="Times New Roman"/>
                <w:sz w:val="20"/>
                <w:szCs w:val="20"/>
              </w:rPr>
              <w:t>503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4766D3AD" w14:textId="77777777" w:rsidR="004A755A" w:rsidRPr="004A0756" w:rsidRDefault="004A755A" w:rsidP="00FB2030">
            <w:pPr>
              <w:ind w:left="-104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</w:tbl>
    <w:p w14:paraId="1ED6599D" w14:textId="77777777" w:rsidR="004A755A" w:rsidRDefault="004A755A" w:rsidP="004A755A">
      <w:pPr>
        <w:spacing w:after="240" w:line="480" w:lineRule="auto"/>
        <w:rPr>
          <w:rFonts w:asciiTheme="majorBidi" w:hAnsiTheme="majorBidi" w:cstheme="majorBidi"/>
          <w:sz w:val="20"/>
          <w:szCs w:val="20"/>
        </w:rPr>
      </w:pPr>
      <w:proofErr w:type="spellStart"/>
      <w:r w:rsidRPr="00C822C2">
        <w:rPr>
          <w:rFonts w:asciiTheme="majorBidi" w:hAnsiTheme="majorBidi" w:cstheme="majorBidi"/>
          <w:sz w:val="20"/>
          <w:szCs w:val="20"/>
          <w:vertAlign w:val="superscript"/>
        </w:rPr>
        <w:t>a</w:t>
      </w:r>
      <w:r w:rsidRPr="00C822C2">
        <w:rPr>
          <w:rFonts w:asciiTheme="majorBidi" w:hAnsiTheme="majorBidi" w:cstheme="majorBidi"/>
          <w:sz w:val="20"/>
          <w:szCs w:val="20"/>
        </w:rPr>
        <w:t>DS</w:t>
      </w:r>
      <w:proofErr w:type="spellEnd"/>
      <w:r w:rsidRPr="00C822C2">
        <w:rPr>
          <w:rFonts w:asciiTheme="majorBidi" w:hAnsiTheme="majorBidi" w:cstheme="majorBidi"/>
          <w:sz w:val="20"/>
          <w:szCs w:val="20"/>
        </w:rPr>
        <w:t xml:space="preserve">, dry season; </w:t>
      </w:r>
      <w:proofErr w:type="spellStart"/>
      <w:r w:rsidRPr="00C822C2">
        <w:rPr>
          <w:rFonts w:asciiTheme="majorBidi" w:hAnsiTheme="majorBidi" w:cstheme="majorBidi"/>
          <w:sz w:val="20"/>
          <w:szCs w:val="20"/>
          <w:vertAlign w:val="superscript"/>
        </w:rPr>
        <w:t>b</w:t>
      </w:r>
      <w:r w:rsidRPr="00C822C2">
        <w:rPr>
          <w:rFonts w:asciiTheme="majorBidi" w:hAnsiTheme="majorBidi" w:cstheme="majorBidi"/>
          <w:sz w:val="20"/>
          <w:szCs w:val="20"/>
        </w:rPr>
        <w:t>RS</w:t>
      </w:r>
      <w:proofErr w:type="spellEnd"/>
      <w:r w:rsidRPr="00C822C2">
        <w:rPr>
          <w:rFonts w:asciiTheme="majorBidi" w:hAnsiTheme="majorBidi" w:cstheme="majorBidi"/>
          <w:sz w:val="20"/>
          <w:szCs w:val="20"/>
        </w:rPr>
        <w:t>, rainy season</w:t>
      </w:r>
      <w:r>
        <w:rPr>
          <w:rFonts w:asciiTheme="majorBidi" w:hAnsiTheme="majorBidi" w:cstheme="majorBidi"/>
          <w:sz w:val="20"/>
          <w:szCs w:val="20"/>
        </w:rPr>
        <w:t xml:space="preserve">. </w:t>
      </w:r>
    </w:p>
    <w:p w14:paraId="4C995220" w14:textId="725F81E1" w:rsidR="00007D7F" w:rsidRPr="00E23EC6" w:rsidRDefault="00007D7F" w:rsidP="00E23EC6"/>
    <w:sectPr w:rsidR="00007D7F" w:rsidRPr="00E23EC6" w:rsidSect="00B13D1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D1A"/>
    <w:rsid w:val="00007D7F"/>
    <w:rsid w:val="00177318"/>
    <w:rsid w:val="002753FD"/>
    <w:rsid w:val="004A755A"/>
    <w:rsid w:val="00584091"/>
    <w:rsid w:val="00633E1D"/>
    <w:rsid w:val="006F5328"/>
    <w:rsid w:val="00B13D1A"/>
    <w:rsid w:val="00B23171"/>
    <w:rsid w:val="00B552F6"/>
    <w:rsid w:val="00BD6DB4"/>
    <w:rsid w:val="00C25E99"/>
    <w:rsid w:val="00C45F67"/>
    <w:rsid w:val="00CA3B3E"/>
    <w:rsid w:val="00CE1B1D"/>
    <w:rsid w:val="00D701FF"/>
    <w:rsid w:val="00D81732"/>
    <w:rsid w:val="00E23EC6"/>
    <w:rsid w:val="00F93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468220"/>
  <w15:chartTrackingRefBased/>
  <w15:docId w15:val="{FDD0BD26-E2DD-8B47-8CDE-0D2D9D2297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55A"/>
  </w:style>
  <w:style w:type="paragraph" w:styleId="Heading1">
    <w:name w:val="heading 1"/>
    <w:basedOn w:val="Normal"/>
    <w:next w:val="Normal"/>
    <w:link w:val="Heading1Char"/>
    <w:uiPriority w:val="9"/>
    <w:qFormat/>
    <w:rsid w:val="00B13D1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3D1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3D1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3D1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3D1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3D1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3D1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3D1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3D1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3D1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3D1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3D1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3D1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3D1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3D1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3D1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3D1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3D1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3D1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3D1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3D1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3D1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3D1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3D1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13D1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13D1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3D1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3D1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3D1A"/>
    <w:rPr>
      <w:b/>
      <w:bCs/>
      <w:smallCaps/>
      <w:color w:val="0F4761" w:themeColor="accent1" w:themeShade="BF"/>
      <w:spacing w:val="5"/>
    </w:rPr>
  </w:style>
  <w:style w:type="table" w:styleId="PlainTable5">
    <w:name w:val="Plain Table 5"/>
    <w:basedOn w:val="TableNormal"/>
    <w:uiPriority w:val="45"/>
    <w:rsid w:val="00B13D1A"/>
    <w:pPr>
      <w:spacing w:after="0" w:line="240" w:lineRule="auto"/>
    </w:pPr>
    <w:rPr>
      <w:rFonts w:ascii="Calibri" w:eastAsia="Calibri" w:hAnsi="Calibri" w:cs="Calibri"/>
      <w:kern w:val="0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299</Characters>
  <Application>Microsoft Office Word</Application>
  <DocSecurity>0</DocSecurity>
  <Lines>59</Lines>
  <Paragraphs>52</Paragraphs>
  <ScaleCrop>false</ScaleCrop>
  <Company/>
  <LinksUpToDate>false</LinksUpToDate>
  <CharactersWithSpaces>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Juarez</dc:creator>
  <cp:keywords/>
  <dc:description/>
  <cp:lastModifiedBy>Jose Juarez</cp:lastModifiedBy>
  <cp:revision>4</cp:revision>
  <dcterms:created xsi:type="dcterms:W3CDTF">2026-04-20T14:29:00Z</dcterms:created>
  <dcterms:modified xsi:type="dcterms:W3CDTF">2026-04-20T14:30:00Z</dcterms:modified>
</cp:coreProperties>
</file>